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A13A6" w14:textId="756AEE1C" w:rsidR="00FF69E0" w:rsidRPr="002C4673" w:rsidRDefault="006822FB" w:rsidP="003D75B2">
      <w:pPr>
        <w:rPr>
          <w:rFonts w:ascii="Arial" w:hAnsi="Arial" w:cs="Arial"/>
          <w:sz w:val="22"/>
          <w:szCs w:val="22"/>
        </w:rPr>
      </w:pPr>
      <w:r w:rsidRPr="002C4673">
        <w:rPr>
          <w:rFonts w:ascii="Arial" w:hAnsi="Arial" w:cs="Arial"/>
          <w:b/>
          <w:sz w:val="22"/>
          <w:szCs w:val="22"/>
        </w:rPr>
        <w:t xml:space="preserve">Supplemental </w:t>
      </w:r>
      <w:r w:rsidR="00FF69E0" w:rsidRPr="002C4673">
        <w:rPr>
          <w:rFonts w:ascii="Arial" w:hAnsi="Arial" w:cs="Arial"/>
          <w:b/>
          <w:sz w:val="22"/>
          <w:szCs w:val="22"/>
        </w:rPr>
        <w:t xml:space="preserve">Table 1: </w:t>
      </w:r>
      <w:r w:rsidRPr="002C4673">
        <w:rPr>
          <w:rFonts w:ascii="Arial" w:hAnsi="Arial" w:cs="Arial"/>
          <w:sz w:val="22"/>
          <w:szCs w:val="22"/>
        </w:rPr>
        <w:t xml:space="preserve">Antibiotic susceptibility testing results from broth microdilution for patients with recurrent </w:t>
      </w:r>
      <w:r w:rsidR="00C61484" w:rsidRPr="002C4673">
        <w:rPr>
          <w:rFonts w:ascii="Arial" w:hAnsi="Arial" w:cs="Arial"/>
          <w:sz w:val="22"/>
          <w:szCs w:val="22"/>
        </w:rPr>
        <w:t xml:space="preserve">KPC-producing Enterobacterales </w:t>
      </w:r>
      <w:r w:rsidRPr="002C4673">
        <w:rPr>
          <w:rFonts w:ascii="Arial" w:hAnsi="Arial" w:cs="Arial"/>
          <w:sz w:val="22"/>
          <w:szCs w:val="22"/>
        </w:rPr>
        <w:t xml:space="preserve">infections initially treated with </w:t>
      </w:r>
      <w:r w:rsidR="002132D6" w:rsidRPr="002C4673">
        <w:rPr>
          <w:rFonts w:ascii="Arial" w:hAnsi="Arial" w:cs="Arial"/>
          <w:sz w:val="22"/>
          <w:szCs w:val="22"/>
        </w:rPr>
        <w:t xml:space="preserve">ceftazidime-avibactam </w:t>
      </w:r>
      <w:r w:rsidR="00D97D3D">
        <w:rPr>
          <w:rFonts w:ascii="Arial" w:hAnsi="Arial" w:cs="Arial"/>
          <w:sz w:val="22"/>
          <w:szCs w:val="22"/>
        </w:rPr>
        <w:t xml:space="preserve">(CZA) </w:t>
      </w:r>
      <w:r w:rsidR="002132D6" w:rsidRPr="002C4673">
        <w:rPr>
          <w:rFonts w:ascii="Arial" w:hAnsi="Arial" w:cs="Arial"/>
          <w:sz w:val="22"/>
          <w:szCs w:val="22"/>
        </w:rPr>
        <w:t xml:space="preserve">or meropenem-vaborbactam </w:t>
      </w:r>
      <w:r w:rsidR="00D97D3D">
        <w:rPr>
          <w:rFonts w:ascii="Arial" w:hAnsi="Arial" w:cs="Arial"/>
          <w:sz w:val="22"/>
          <w:szCs w:val="22"/>
        </w:rPr>
        <w:t xml:space="preserve">(MVB) </w:t>
      </w:r>
      <w:r w:rsidR="002132D6" w:rsidRPr="002C4673">
        <w:rPr>
          <w:rFonts w:ascii="Arial" w:hAnsi="Arial" w:cs="Arial"/>
          <w:sz w:val="22"/>
          <w:szCs w:val="22"/>
        </w:rPr>
        <w:t xml:space="preserve">with subsequent recurrent infections with the same </w:t>
      </w:r>
      <w:r w:rsidR="001259D5">
        <w:rPr>
          <w:rFonts w:ascii="Arial" w:hAnsi="Arial" w:cs="Arial"/>
          <w:sz w:val="22"/>
          <w:szCs w:val="22"/>
        </w:rPr>
        <w:t xml:space="preserve">bacterial </w:t>
      </w:r>
      <w:r w:rsidR="002132D6" w:rsidRPr="002C4673">
        <w:rPr>
          <w:rFonts w:ascii="Arial" w:hAnsi="Arial" w:cs="Arial"/>
          <w:sz w:val="22"/>
          <w:szCs w:val="22"/>
        </w:rPr>
        <w:t>species within 90 days</w:t>
      </w:r>
    </w:p>
    <w:p w14:paraId="32275B5F" w14:textId="77777777" w:rsidR="00F8544A" w:rsidRPr="002C4673" w:rsidRDefault="00F8544A" w:rsidP="003D75B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3945" w:type="dxa"/>
        <w:tblLayout w:type="fixed"/>
        <w:tblLook w:val="04A0" w:firstRow="1" w:lastRow="0" w:firstColumn="1" w:lastColumn="0" w:noHBand="0" w:noVBand="1"/>
      </w:tblPr>
      <w:tblGrid>
        <w:gridCol w:w="1075"/>
        <w:gridCol w:w="1530"/>
        <w:gridCol w:w="1710"/>
        <w:gridCol w:w="1530"/>
        <w:gridCol w:w="1530"/>
        <w:gridCol w:w="1620"/>
        <w:gridCol w:w="1530"/>
        <w:gridCol w:w="1260"/>
        <w:gridCol w:w="2160"/>
      </w:tblGrid>
      <w:tr w:rsidR="00C61484" w:rsidRPr="002C4673" w14:paraId="36BC2C53" w14:textId="063B758D" w:rsidTr="00EC2E81">
        <w:tc>
          <w:tcPr>
            <w:tcW w:w="1075" w:type="dxa"/>
          </w:tcPr>
          <w:p w14:paraId="44FCCF8E" w14:textId="69DD2DD9" w:rsidR="00C61484" w:rsidRPr="002C4673" w:rsidRDefault="00C61484" w:rsidP="003D75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4673">
              <w:rPr>
                <w:rFonts w:ascii="Arial" w:hAnsi="Arial" w:cs="Arial"/>
                <w:b/>
                <w:bCs/>
                <w:sz w:val="22"/>
                <w:szCs w:val="22"/>
              </w:rPr>
              <w:t>Patient number</w:t>
            </w:r>
          </w:p>
          <w:p w14:paraId="183E9945" w14:textId="372B4807" w:rsidR="00C61484" w:rsidRPr="002C4673" w:rsidRDefault="00C61484" w:rsidP="00C51F1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4AD0DF4" w14:textId="2D3DEE47" w:rsidR="00C61484" w:rsidRPr="002C4673" w:rsidRDefault="00C61484" w:rsidP="003D75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4673">
              <w:rPr>
                <w:rFonts w:ascii="Arial" w:hAnsi="Arial" w:cs="Arial"/>
                <w:b/>
                <w:bCs/>
                <w:sz w:val="22"/>
                <w:szCs w:val="22"/>
              </w:rPr>
              <w:t>Organism</w:t>
            </w:r>
          </w:p>
        </w:tc>
        <w:tc>
          <w:tcPr>
            <w:tcW w:w="1710" w:type="dxa"/>
          </w:tcPr>
          <w:p w14:paraId="331059D0" w14:textId="74348A0D" w:rsidR="00C61484" w:rsidRPr="002C4673" w:rsidRDefault="00C61484" w:rsidP="003D75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4673">
              <w:rPr>
                <w:rFonts w:ascii="Arial" w:hAnsi="Arial" w:cs="Arial"/>
                <w:b/>
                <w:bCs/>
                <w:sz w:val="22"/>
                <w:szCs w:val="22"/>
              </w:rPr>
              <w:t>Antibiotic administered</w:t>
            </w:r>
            <w:r w:rsidRPr="002C467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30" w:type="dxa"/>
          </w:tcPr>
          <w:p w14:paraId="15525B87" w14:textId="5C0C0296" w:rsidR="00C61484" w:rsidRPr="002C4673" w:rsidRDefault="00C61484" w:rsidP="003D75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467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dex </w:t>
            </w:r>
            <w:r w:rsidR="00D97D3D">
              <w:rPr>
                <w:rFonts w:ascii="Arial" w:hAnsi="Arial" w:cs="Arial"/>
                <w:b/>
                <w:bCs/>
                <w:sz w:val="22"/>
                <w:szCs w:val="22"/>
              </w:rPr>
              <w:t>CZA</w:t>
            </w:r>
            <w:r w:rsidRPr="002C467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IC (</w:t>
            </w:r>
            <w:r w:rsidR="007B6996">
              <w:rPr>
                <w:rFonts w:ascii="Arial" w:hAnsi="Arial" w:cs="Arial"/>
                <w:b/>
                <w:bCs/>
                <w:sz w:val="22"/>
                <w:szCs w:val="22"/>
              </w:rPr>
              <w:t>µ</w:t>
            </w:r>
            <w:r w:rsidRPr="002C4673">
              <w:rPr>
                <w:rFonts w:ascii="Arial" w:hAnsi="Arial" w:cs="Arial"/>
                <w:b/>
                <w:bCs/>
                <w:sz w:val="22"/>
                <w:szCs w:val="22"/>
              </w:rPr>
              <w:t>g/mL)</w:t>
            </w:r>
          </w:p>
        </w:tc>
        <w:tc>
          <w:tcPr>
            <w:tcW w:w="1530" w:type="dxa"/>
          </w:tcPr>
          <w:p w14:paraId="138E1127" w14:textId="0B0776A6" w:rsidR="00C61484" w:rsidRPr="002C4673" w:rsidRDefault="00C61484" w:rsidP="003D75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467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bsequent </w:t>
            </w:r>
            <w:r w:rsidR="00D97D3D">
              <w:rPr>
                <w:rFonts w:ascii="Arial" w:hAnsi="Arial" w:cs="Arial"/>
                <w:b/>
                <w:bCs/>
                <w:sz w:val="22"/>
                <w:szCs w:val="22"/>
              </w:rPr>
              <w:t>CZA</w:t>
            </w:r>
            <w:r w:rsidRPr="002C467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IC (</w:t>
            </w:r>
            <w:r w:rsidR="004C209E">
              <w:rPr>
                <w:rFonts w:ascii="Arial" w:hAnsi="Arial" w:cs="Arial"/>
                <w:b/>
                <w:bCs/>
                <w:sz w:val="22"/>
                <w:szCs w:val="22"/>
              </w:rPr>
              <w:t>µ</w:t>
            </w:r>
            <w:r w:rsidRPr="002C4673">
              <w:rPr>
                <w:rFonts w:ascii="Arial" w:hAnsi="Arial" w:cs="Arial"/>
                <w:b/>
                <w:bCs/>
                <w:sz w:val="22"/>
                <w:szCs w:val="22"/>
              </w:rPr>
              <w:t>g/mL)</w:t>
            </w:r>
          </w:p>
        </w:tc>
        <w:tc>
          <w:tcPr>
            <w:tcW w:w="1620" w:type="dxa"/>
          </w:tcPr>
          <w:p w14:paraId="4C34C71B" w14:textId="515BE101" w:rsidR="00C61484" w:rsidRPr="002C4673" w:rsidRDefault="00C61484" w:rsidP="003D75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467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dex </w:t>
            </w:r>
            <w:r w:rsidR="00D97D3D">
              <w:rPr>
                <w:rFonts w:ascii="Arial" w:hAnsi="Arial" w:cs="Arial"/>
                <w:b/>
                <w:bCs/>
                <w:sz w:val="22"/>
                <w:szCs w:val="22"/>
              </w:rPr>
              <w:t>MVB</w:t>
            </w:r>
            <w:r w:rsidRPr="002C467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1259D5" w:rsidRPr="002C4673">
              <w:rPr>
                <w:rFonts w:ascii="Arial" w:hAnsi="Arial" w:cs="Arial"/>
                <w:b/>
                <w:bCs/>
                <w:sz w:val="22"/>
                <w:szCs w:val="22"/>
              </w:rPr>
              <w:t>M</w:t>
            </w:r>
            <w:r w:rsidR="001259D5"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  <w:r w:rsidR="001259D5" w:rsidRPr="002C467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 </w:t>
            </w:r>
            <w:r w:rsidRPr="002C4673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="00030EEA">
              <w:rPr>
                <w:rFonts w:ascii="Arial" w:hAnsi="Arial" w:cs="Arial"/>
                <w:b/>
                <w:bCs/>
                <w:sz w:val="22"/>
                <w:szCs w:val="22"/>
              </w:rPr>
              <w:t>µ</w:t>
            </w:r>
            <w:r w:rsidRPr="002C4673">
              <w:rPr>
                <w:rFonts w:ascii="Arial" w:hAnsi="Arial" w:cs="Arial"/>
                <w:b/>
                <w:bCs/>
                <w:sz w:val="22"/>
                <w:szCs w:val="22"/>
              </w:rPr>
              <w:t>g/mL)</w:t>
            </w:r>
          </w:p>
        </w:tc>
        <w:tc>
          <w:tcPr>
            <w:tcW w:w="1530" w:type="dxa"/>
          </w:tcPr>
          <w:p w14:paraId="1FC72AA8" w14:textId="39E7A383" w:rsidR="00C61484" w:rsidRPr="002C4673" w:rsidRDefault="00C61484" w:rsidP="003D75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467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bsequent </w:t>
            </w:r>
            <w:r w:rsidR="00030EEA">
              <w:rPr>
                <w:rFonts w:ascii="Arial" w:hAnsi="Arial" w:cs="Arial"/>
                <w:b/>
                <w:bCs/>
                <w:sz w:val="22"/>
                <w:szCs w:val="22"/>
              </w:rPr>
              <w:t>MVB</w:t>
            </w:r>
            <w:r w:rsidRPr="002C467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IC (</w:t>
            </w:r>
            <w:r w:rsidR="00030EEA">
              <w:rPr>
                <w:rFonts w:ascii="Arial" w:hAnsi="Arial" w:cs="Arial"/>
                <w:b/>
                <w:bCs/>
                <w:sz w:val="22"/>
                <w:szCs w:val="22"/>
              </w:rPr>
              <w:t>µ</w:t>
            </w:r>
            <w:r w:rsidRPr="002C4673">
              <w:rPr>
                <w:rFonts w:ascii="Arial" w:hAnsi="Arial" w:cs="Arial"/>
                <w:b/>
                <w:bCs/>
                <w:sz w:val="22"/>
                <w:szCs w:val="22"/>
              </w:rPr>
              <w:t>g/mL)</w:t>
            </w:r>
          </w:p>
        </w:tc>
        <w:tc>
          <w:tcPr>
            <w:tcW w:w="1260" w:type="dxa"/>
          </w:tcPr>
          <w:p w14:paraId="10FFEB69" w14:textId="0638EA6D" w:rsidR="00C61484" w:rsidRPr="002C4673" w:rsidRDefault="00C61484" w:rsidP="003D75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4673">
              <w:rPr>
                <w:rFonts w:ascii="Arial" w:hAnsi="Arial" w:cs="Arial"/>
                <w:b/>
                <w:bCs/>
                <w:sz w:val="22"/>
                <w:szCs w:val="22"/>
              </w:rPr>
              <w:t>Days between index and subsequent culture</w:t>
            </w:r>
          </w:p>
        </w:tc>
        <w:tc>
          <w:tcPr>
            <w:tcW w:w="2160" w:type="dxa"/>
          </w:tcPr>
          <w:p w14:paraId="32195A58" w14:textId="27E3E668" w:rsidR="00C61484" w:rsidRPr="002C4673" w:rsidRDefault="00C61484" w:rsidP="003D75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4673">
              <w:rPr>
                <w:rFonts w:ascii="Arial" w:hAnsi="Arial" w:cs="Arial"/>
                <w:b/>
                <w:bCs/>
                <w:sz w:val="22"/>
                <w:szCs w:val="22"/>
              </w:rPr>
              <w:t>Subsequent MIC in the non-susceptible range to the antibiotic administered</w:t>
            </w:r>
            <w:r w:rsidR="009F643B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C61484" w:rsidRPr="002C4673" w14:paraId="26A33F39" w14:textId="6808BD36" w:rsidTr="00EC2E81">
        <w:tc>
          <w:tcPr>
            <w:tcW w:w="1075" w:type="dxa"/>
          </w:tcPr>
          <w:p w14:paraId="6987C1D6" w14:textId="0C5EC893" w:rsidR="00C61484" w:rsidRPr="002C4673" w:rsidRDefault="00671C17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14:paraId="3B051B4F" w14:textId="2E0B7D54" w:rsidR="00C61484" w:rsidRPr="002C4673" w:rsidRDefault="00C61484" w:rsidP="003D75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>freundii</w:t>
            </w:r>
            <w:proofErr w:type="spellEnd"/>
          </w:p>
        </w:tc>
        <w:tc>
          <w:tcPr>
            <w:tcW w:w="1710" w:type="dxa"/>
          </w:tcPr>
          <w:p w14:paraId="5C059B81" w14:textId="5D84B3D7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CZA</w:t>
            </w:r>
          </w:p>
        </w:tc>
        <w:tc>
          <w:tcPr>
            <w:tcW w:w="1530" w:type="dxa"/>
          </w:tcPr>
          <w:p w14:paraId="5E2B911B" w14:textId="54FEE540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530" w:type="dxa"/>
          </w:tcPr>
          <w:p w14:paraId="486AB291" w14:textId="777A74C1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620" w:type="dxa"/>
          </w:tcPr>
          <w:p w14:paraId="405144E2" w14:textId="069F81BD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530" w:type="dxa"/>
          </w:tcPr>
          <w:p w14:paraId="08CC74A3" w14:textId="4FAEAC39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260" w:type="dxa"/>
          </w:tcPr>
          <w:p w14:paraId="6D8CF175" w14:textId="4B287347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160" w:type="dxa"/>
          </w:tcPr>
          <w:p w14:paraId="324FA9AB" w14:textId="4DA1862A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61484" w:rsidRPr="002C4673" w14:paraId="4D56D924" w14:textId="6A59410B" w:rsidTr="00EC2E81">
        <w:tc>
          <w:tcPr>
            <w:tcW w:w="1075" w:type="dxa"/>
          </w:tcPr>
          <w:p w14:paraId="5FBD3569" w14:textId="0652E539" w:rsidR="00C61484" w:rsidRPr="002C4673" w:rsidRDefault="00671C17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14:paraId="1E27FC42" w14:textId="5AE5C23D" w:rsidR="00C61484" w:rsidRPr="002C4673" w:rsidRDefault="00C61484" w:rsidP="003D75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>Klebsiella pneumoniae</w:t>
            </w:r>
          </w:p>
        </w:tc>
        <w:tc>
          <w:tcPr>
            <w:tcW w:w="1710" w:type="dxa"/>
          </w:tcPr>
          <w:p w14:paraId="051C5493" w14:textId="200A03D0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CZA</w:t>
            </w:r>
          </w:p>
        </w:tc>
        <w:tc>
          <w:tcPr>
            <w:tcW w:w="1530" w:type="dxa"/>
          </w:tcPr>
          <w:p w14:paraId="2AE52C26" w14:textId="3CB58ABF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14:paraId="34DB6FBE" w14:textId="1A5B76F1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615A9FDE" w14:textId="5D4CC452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530" w:type="dxa"/>
          </w:tcPr>
          <w:p w14:paraId="6CB3EB4D" w14:textId="1DD12A1E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260" w:type="dxa"/>
          </w:tcPr>
          <w:p w14:paraId="7858516F" w14:textId="1BD21499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160" w:type="dxa"/>
          </w:tcPr>
          <w:p w14:paraId="7D21431F" w14:textId="76AAB318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61484" w:rsidRPr="002C4673" w14:paraId="39A3AED9" w14:textId="0812F345" w:rsidTr="00EC2E81">
        <w:tc>
          <w:tcPr>
            <w:tcW w:w="1075" w:type="dxa"/>
          </w:tcPr>
          <w:p w14:paraId="11460A75" w14:textId="20FA8F28" w:rsidR="00C61484" w:rsidRPr="002C4673" w:rsidRDefault="00671C17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30" w:type="dxa"/>
          </w:tcPr>
          <w:p w14:paraId="2F8E9DFE" w14:textId="59987FD0" w:rsidR="00C61484" w:rsidRPr="002C4673" w:rsidRDefault="00C61484" w:rsidP="003D75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>oxytoca</w:t>
            </w:r>
            <w:proofErr w:type="spellEnd"/>
          </w:p>
        </w:tc>
        <w:tc>
          <w:tcPr>
            <w:tcW w:w="1710" w:type="dxa"/>
          </w:tcPr>
          <w:p w14:paraId="4C54520E" w14:textId="5214E357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CZA</w:t>
            </w:r>
          </w:p>
        </w:tc>
        <w:tc>
          <w:tcPr>
            <w:tcW w:w="1530" w:type="dxa"/>
          </w:tcPr>
          <w:p w14:paraId="59DCC76A" w14:textId="31683A54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14:paraId="05DB0FAB" w14:textId="24AD3649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0" w:type="dxa"/>
          </w:tcPr>
          <w:p w14:paraId="3FF4C4A6" w14:textId="4AF6B3FF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530" w:type="dxa"/>
          </w:tcPr>
          <w:p w14:paraId="2C28F09E" w14:textId="4C8806F4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260" w:type="dxa"/>
          </w:tcPr>
          <w:p w14:paraId="74489DE1" w14:textId="72E04731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160" w:type="dxa"/>
          </w:tcPr>
          <w:p w14:paraId="5A0B507E" w14:textId="26A72A77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61484" w:rsidRPr="002C4673" w14:paraId="2879692C" w14:textId="7B7F088C" w:rsidTr="00EC2E81">
        <w:tc>
          <w:tcPr>
            <w:tcW w:w="1075" w:type="dxa"/>
          </w:tcPr>
          <w:p w14:paraId="57777F51" w14:textId="4DD8129D" w:rsidR="00C61484" w:rsidRPr="002C4673" w:rsidRDefault="00671C17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14:paraId="4F6B6115" w14:textId="22A647AC" w:rsidR="00C61484" w:rsidRPr="002C4673" w:rsidRDefault="00C61484" w:rsidP="003D75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>oxytoca</w:t>
            </w:r>
            <w:proofErr w:type="spellEnd"/>
          </w:p>
        </w:tc>
        <w:tc>
          <w:tcPr>
            <w:tcW w:w="1710" w:type="dxa"/>
          </w:tcPr>
          <w:p w14:paraId="50361EF5" w14:textId="60184D80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CZA</w:t>
            </w:r>
          </w:p>
        </w:tc>
        <w:tc>
          <w:tcPr>
            <w:tcW w:w="1530" w:type="dxa"/>
          </w:tcPr>
          <w:p w14:paraId="474E6BE7" w14:textId="43BAB6FE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14:paraId="268E6106" w14:textId="78F6AB36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0" w:type="dxa"/>
          </w:tcPr>
          <w:p w14:paraId="3F2CF06E" w14:textId="54AE4587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530" w:type="dxa"/>
          </w:tcPr>
          <w:p w14:paraId="3A109037" w14:textId="41FFEFCA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260" w:type="dxa"/>
          </w:tcPr>
          <w:p w14:paraId="18725137" w14:textId="53CFF8C4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160" w:type="dxa"/>
          </w:tcPr>
          <w:p w14:paraId="5377E6E2" w14:textId="474A6228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61484" w:rsidRPr="002C4673" w14:paraId="3B93C849" w14:textId="0BD9F90A" w:rsidTr="00EC2E81">
        <w:tc>
          <w:tcPr>
            <w:tcW w:w="1075" w:type="dxa"/>
          </w:tcPr>
          <w:p w14:paraId="54C472A2" w14:textId="727543F0" w:rsidR="00C61484" w:rsidRPr="002C4673" w:rsidRDefault="00671C17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30" w:type="dxa"/>
          </w:tcPr>
          <w:p w14:paraId="1F1BF65B" w14:textId="70915453" w:rsidR="00C61484" w:rsidRPr="002C4673" w:rsidRDefault="00C61484" w:rsidP="003D75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>Klebsiella pneumoniae</w:t>
            </w:r>
          </w:p>
        </w:tc>
        <w:tc>
          <w:tcPr>
            <w:tcW w:w="1710" w:type="dxa"/>
          </w:tcPr>
          <w:p w14:paraId="77EBFEBB" w14:textId="125CE24D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CZA</w:t>
            </w:r>
          </w:p>
        </w:tc>
        <w:tc>
          <w:tcPr>
            <w:tcW w:w="1530" w:type="dxa"/>
          </w:tcPr>
          <w:p w14:paraId="33984E89" w14:textId="58F462C5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14:paraId="7509A852" w14:textId="327DFE5A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0E8B47BB" w14:textId="07E10805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530" w:type="dxa"/>
          </w:tcPr>
          <w:p w14:paraId="104B80AB" w14:textId="5EFD4AF5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4C530C12" w14:textId="79A32706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2160" w:type="dxa"/>
          </w:tcPr>
          <w:p w14:paraId="4433A6FC" w14:textId="5CFC7998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61484" w:rsidRPr="002C4673" w14:paraId="3C4A3D4B" w14:textId="072279DC" w:rsidTr="00EC2E81">
        <w:tc>
          <w:tcPr>
            <w:tcW w:w="1075" w:type="dxa"/>
          </w:tcPr>
          <w:p w14:paraId="615F06DA" w14:textId="2B2CC5B4" w:rsidR="00C61484" w:rsidRPr="002C4673" w:rsidRDefault="00671C17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30" w:type="dxa"/>
          </w:tcPr>
          <w:p w14:paraId="5387191C" w14:textId="1BE01B9A" w:rsidR="00C61484" w:rsidRPr="002C4673" w:rsidRDefault="00C61484" w:rsidP="003D75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>Klebsiella pneumoniae</w:t>
            </w:r>
          </w:p>
        </w:tc>
        <w:tc>
          <w:tcPr>
            <w:tcW w:w="1710" w:type="dxa"/>
          </w:tcPr>
          <w:p w14:paraId="73A4E9B4" w14:textId="7F8FAA80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CZA</w:t>
            </w:r>
          </w:p>
        </w:tc>
        <w:tc>
          <w:tcPr>
            <w:tcW w:w="1530" w:type="dxa"/>
          </w:tcPr>
          <w:p w14:paraId="18A69EE6" w14:textId="670C4876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14:paraId="4B2A89D6" w14:textId="35008163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39F6BDFE" w14:textId="5EF2B801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530" w:type="dxa"/>
          </w:tcPr>
          <w:p w14:paraId="49E39EA7" w14:textId="7B999DFA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260" w:type="dxa"/>
          </w:tcPr>
          <w:p w14:paraId="6DCDE71F" w14:textId="679420D4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160" w:type="dxa"/>
          </w:tcPr>
          <w:p w14:paraId="50A9A711" w14:textId="0B402015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61484" w:rsidRPr="002C4673" w14:paraId="157748CC" w14:textId="71CCEDED" w:rsidTr="00EC2E81">
        <w:tc>
          <w:tcPr>
            <w:tcW w:w="1075" w:type="dxa"/>
          </w:tcPr>
          <w:p w14:paraId="4C460851" w14:textId="6B0C1EAD" w:rsidR="00C61484" w:rsidRPr="002C4673" w:rsidRDefault="00671C17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530" w:type="dxa"/>
          </w:tcPr>
          <w:p w14:paraId="3AB0CFF1" w14:textId="3E175530" w:rsidR="00C61484" w:rsidRPr="002C4673" w:rsidRDefault="00054049" w:rsidP="003D75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nterobacter cloacae </w:t>
            </w:r>
            <w:r w:rsidRPr="002C4673">
              <w:rPr>
                <w:rFonts w:ascii="Arial" w:hAnsi="Arial" w:cs="Arial"/>
                <w:sz w:val="22"/>
                <w:szCs w:val="22"/>
              </w:rPr>
              <w:t>complex</w:t>
            </w:r>
          </w:p>
        </w:tc>
        <w:tc>
          <w:tcPr>
            <w:tcW w:w="1710" w:type="dxa"/>
          </w:tcPr>
          <w:p w14:paraId="4CA5AD7C" w14:textId="2ADFA0B2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CZA</w:t>
            </w:r>
          </w:p>
        </w:tc>
        <w:tc>
          <w:tcPr>
            <w:tcW w:w="1530" w:type="dxa"/>
          </w:tcPr>
          <w:p w14:paraId="0AFD5A52" w14:textId="5ACBED6F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30" w:type="dxa"/>
          </w:tcPr>
          <w:p w14:paraId="347EC153" w14:textId="7C8DB94A" w:rsidR="00C61484" w:rsidRPr="002C4673" w:rsidRDefault="00054049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620" w:type="dxa"/>
          </w:tcPr>
          <w:p w14:paraId="7DCB5634" w14:textId="1DB21F31" w:rsidR="00C61484" w:rsidRPr="002C4673" w:rsidRDefault="0000347E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530" w:type="dxa"/>
          </w:tcPr>
          <w:p w14:paraId="7CB70CE9" w14:textId="3D171AA7" w:rsidR="00C61484" w:rsidRPr="002C4673" w:rsidRDefault="0000347E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260" w:type="dxa"/>
          </w:tcPr>
          <w:p w14:paraId="1824812A" w14:textId="3D94EAAF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2160" w:type="dxa"/>
          </w:tcPr>
          <w:p w14:paraId="5DD09894" w14:textId="5E21B1F8" w:rsidR="00C61484" w:rsidRPr="00C811DC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C4673">
              <w:rPr>
                <w:rFonts w:ascii="Arial" w:hAnsi="Arial" w:cs="Arial"/>
                <w:b/>
                <w:bCs/>
                <w:sz w:val="22"/>
                <w:szCs w:val="22"/>
              </w:rPr>
              <w:t>Yes</w:t>
            </w:r>
            <w:r w:rsidR="00352C69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</w:tr>
      <w:tr w:rsidR="00C61484" w:rsidRPr="002C4673" w14:paraId="3BA7530C" w14:textId="18D3B955" w:rsidTr="00EC2E81">
        <w:tc>
          <w:tcPr>
            <w:tcW w:w="1075" w:type="dxa"/>
          </w:tcPr>
          <w:p w14:paraId="1C308138" w14:textId="6108E7F5" w:rsidR="00C61484" w:rsidRPr="002C4673" w:rsidRDefault="00671C17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30" w:type="dxa"/>
          </w:tcPr>
          <w:p w14:paraId="45BCB500" w14:textId="3CEBE8D2" w:rsidR="00C61484" w:rsidRPr="002C4673" w:rsidRDefault="00C61484" w:rsidP="003D75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>Klebsiella pneumoniae</w:t>
            </w:r>
          </w:p>
        </w:tc>
        <w:tc>
          <w:tcPr>
            <w:tcW w:w="1710" w:type="dxa"/>
          </w:tcPr>
          <w:p w14:paraId="76518AD5" w14:textId="414F83F3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CZA</w:t>
            </w:r>
          </w:p>
        </w:tc>
        <w:tc>
          <w:tcPr>
            <w:tcW w:w="1530" w:type="dxa"/>
          </w:tcPr>
          <w:p w14:paraId="31480A6F" w14:textId="21AA2AC4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530" w:type="dxa"/>
          </w:tcPr>
          <w:p w14:paraId="33C5244F" w14:textId="5802036F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.25</w:t>
            </w:r>
          </w:p>
        </w:tc>
        <w:tc>
          <w:tcPr>
            <w:tcW w:w="1620" w:type="dxa"/>
          </w:tcPr>
          <w:p w14:paraId="2D0EB854" w14:textId="43C1E092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  <w:tc>
          <w:tcPr>
            <w:tcW w:w="1530" w:type="dxa"/>
          </w:tcPr>
          <w:p w14:paraId="28C228E3" w14:textId="5EF1B0ED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260" w:type="dxa"/>
          </w:tcPr>
          <w:p w14:paraId="7707E4CC" w14:textId="7F8AB4DD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160" w:type="dxa"/>
          </w:tcPr>
          <w:p w14:paraId="0D79B551" w14:textId="25B71186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61484" w:rsidRPr="002C4673" w14:paraId="48A397FF" w14:textId="337F935D" w:rsidTr="00EC2E81">
        <w:tc>
          <w:tcPr>
            <w:tcW w:w="1075" w:type="dxa"/>
          </w:tcPr>
          <w:p w14:paraId="10ACA417" w14:textId="2D7284E3" w:rsidR="00C61484" w:rsidRPr="002C4673" w:rsidRDefault="00671C17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530" w:type="dxa"/>
          </w:tcPr>
          <w:p w14:paraId="3E768E8F" w14:textId="3E278100" w:rsidR="00C61484" w:rsidRPr="002C4673" w:rsidRDefault="00C61484" w:rsidP="003D75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>Klebsiella pneumoniae</w:t>
            </w:r>
          </w:p>
        </w:tc>
        <w:tc>
          <w:tcPr>
            <w:tcW w:w="1710" w:type="dxa"/>
          </w:tcPr>
          <w:p w14:paraId="1195BA3D" w14:textId="0C8CC022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CZA</w:t>
            </w:r>
          </w:p>
        </w:tc>
        <w:tc>
          <w:tcPr>
            <w:tcW w:w="1530" w:type="dxa"/>
          </w:tcPr>
          <w:p w14:paraId="38166F8E" w14:textId="5F96F074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14:paraId="4FC279AB" w14:textId="7BEF99F5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0" w:type="dxa"/>
          </w:tcPr>
          <w:p w14:paraId="72C28237" w14:textId="6A9D1438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530" w:type="dxa"/>
          </w:tcPr>
          <w:p w14:paraId="2B0A63CE" w14:textId="11B2A53B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260" w:type="dxa"/>
          </w:tcPr>
          <w:p w14:paraId="2D631A56" w14:textId="77777777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32</w:t>
            </w:r>
          </w:p>
          <w:p w14:paraId="5F9C850A" w14:textId="4D371CCE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14:paraId="4045277C" w14:textId="52B96C55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61484" w:rsidRPr="002C4673" w14:paraId="548A5EA6" w14:textId="2705F5FD" w:rsidTr="00EC2E81">
        <w:tc>
          <w:tcPr>
            <w:tcW w:w="1075" w:type="dxa"/>
          </w:tcPr>
          <w:p w14:paraId="470AFA63" w14:textId="2431E5E0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1</w:t>
            </w:r>
            <w:r w:rsidR="00671C17" w:rsidRPr="002C467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14:paraId="7802D1E7" w14:textId="1EDFF107" w:rsidR="00C61484" w:rsidRPr="002C4673" w:rsidRDefault="00C61484" w:rsidP="003D75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>Klebsiella pneumoniae</w:t>
            </w:r>
          </w:p>
        </w:tc>
        <w:tc>
          <w:tcPr>
            <w:tcW w:w="1710" w:type="dxa"/>
          </w:tcPr>
          <w:p w14:paraId="48440DCE" w14:textId="102E5796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CZA</w:t>
            </w:r>
          </w:p>
        </w:tc>
        <w:tc>
          <w:tcPr>
            <w:tcW w:w="1530" w:type="dxa"/>
          </w:tcPr>
          <w:p w14:paraId="75D26F33" w14:textId="33C83313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14:paraId="2500EFCA" w14:textId="43712A1D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2FFBE064" w14:textId="38CAF73B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530" w:type="dxa"/>
          </w:tcPr>
          <w:p w14:paraId="6CDC2528" w14:textId="1B4B4597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260" w:type="dxa"/>
          </w:tcPr>
          <w:p w14:paraId="1C7D275C" w14:textId="3450F2EF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2160" w:type="dxa"/>
          </w:tcPr>
          <w:p w14:paraId="2ABABE4F" w14:textId="0E38C8EA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61484" w:rsidRPr="002C4673" w14:paraId="558183E9" w14:textId="242621EA" w:rsidTr="00EC2E81">
        <w:tc>
          <w:tcPr>
            <w:tcW w:w="1075" w:type="dxa"/>
          </w:tcPr>
          <w:p w14:paraId="5B5DEE87" w14:textId="78099E91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1</w:t>
            </w:r>
            <w:r w:rsidR="00671C17" w:rsidRPr="002C467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14:paraId="0A6F45EF" w14:textId="1C922388" w:rsidR="00C61484" w:rsidRPr="002C4673" w:rsidRDefault="00C61484" w:rsidP="003D75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>Klebsiella pneumoniae</w:t>
            </w:r>
          </w:p>
        </w:tc>
        <w:tc>
          <w:tcPr>
            <w:tcW w:w="1710" w:type="dxa"/>
          </w:tcPr>
          <w:p w14:paraId="04E8B6C2" w14:textId="2D69DD0B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CZA</w:t>
            </w:r>
          </w:p>
        </w:tc>
        <w:tc>
          <w:tcPr>
            <w:tcW w:w="1530" w:type="dxa"/>
          </w:tcPr>
          <w:p w14:paraId="6EB7D14B" w14:textId="04B276EE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530" w:type="dxa"/>
          </w:tcPr>
          <w:p w14:paraId="1CE51984" w14:textId="26FADEC6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1C10ACC1" w14:textId="7CEA1B09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530" w:type="dxa"/>
          </w:tcPr>
          <w:p w14:paraId="46C02CBF" w14:textId="3663B3CD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260" w:type="dxa"/>
          </w:tcPr>
          <w:p w14:paraId="2AB27990" w14:textId="4B07E644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2160" w:type="dxa"/>
          </w:tcPr>
          <w:p w14:paraId="65EFD5B6" w14:textId="0C334439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61484" w:rsidRPr="002C4673" w14:paraId="6C19B013" w14:textId="66B579C4" w:rsidTr="00EC2E81">
        <w:tc>
          <w:tcPr>
            <w:tcW w:w="1075" w:type="dxa"/>
          </w:tcPr>
          <w:p w14:paraId="57A4D91C" w14:textId="598FAA00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1</w:t>
            </w:r>
            <w:r w:rsidR="00671C17" w:rsidRPr="002C467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14:paraId="6616E5D3" w14:textId="1DFF51D6" w:rsidR="00C61484" w:rsidRPr="002C4673" w:rsidRDefault="00C61484" w:rsidP="003D75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>Klebsiella pneumoniae</w:t>
            </w:r>
          </w:p>
        </w:tc>
        <w:tc>
          <w:tcPr>
            <w:tcW w:w="1710" w:type="dxa"/>
          </w:tcPr>
          <w:p w14:paraId="02A5A476" w14:textId="66F34EC3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CZA</w:t>
            </w:r>
          </w:p>
        </w:tc>
        <w:tc>
          <w:tcPr>
            <w:tcW w:w="1530" w:type="dxa"/>
          </w:tcPr>
          <w:p w14:paraId="27A2EEDA" w14:textId="6F9527FB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530" w:type="dxa"/>
          </w:tcPr>
          <w:p w14:paraId="30B1EC94" w14:textId="4B9A6DE4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620" w:type="dxa"/>
          </w:tcPr>
          <w:p w14:paraId="34CDA9E8" w14:textId="71F00AEB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530" w:type="dxa"/>
          </w:tcPr>
          <w:p w14:paraId="50FBEF57" w14:textId="6DBCC8F2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260" w:type="dxa"/>
          </w:tcPr>
          <w:p w14:paraId="53642DE3" w14:textId="08136492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160" w:type="dxa"/>
          </w:tcPr>
          <w:p w14:paraId="5B0D4EB6" w14:textId="4F361D6F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61484" w:rsidRPr="002C4673" w14:paraId="01608DBF" w14:textId="7E715238" w:rsidTr="00EC2E81">
        <w:tc>
          <w:tcPr>
            <w:tcW w:w="1075" w:type="dxa"/>
          </w:tcPr>
          <w:p w14:paraId="3084B014" w14:textId="12CED114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1</w:t>
            </w:r>
            <w:r w:rsidR="00671C17" w:rsidRPr="002C467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30" w:type="dxa"/>
          </w:tcPr>
          <w:p w14:paraId="28D91A77" w14:textId="03CF5008" w:rsidR="00C61484" w:rsidRPr="002C4673" w:rsidRDefault="00C61484" w:rsidP="003D75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>Klebsiella pneumoniae</w:t>
            </w:r>
          </w:p>
        </w:tc>
        <w:tc>
          <w:tcPr>
            <w:tcW w:w="1710" w:type="dxa"/>
          </w:tcPr>
          <w:p w14:paraId="3FF9ADB3" w14:textId="433DF376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CZA</w:t>
            </w:r>
          </w:p>
        </w:tc>
        <w:tc>
          <w:tcPr>
            <w:tcW w:w="1530" w:type="dxa"/>
          </w:tcPr>
          <w:p w14:paraId="6889839E" w14:textId="4E428391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14:paraId="7E8B2B32" w14:textId="611CC9B2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3C052576" w14:textId="7AEB134D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530" w:type="dxa"/>
          </w:tcPr>
          <w:p w14:paraId="2C7AE2EE" w14:textId="4E55DA6A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260" w:type="dxa"/>
          </w:tcPr>
          <w:p w14:paraId="1CF01BAF" w14:textId="281E4B12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2160" w:type="dxa"/>
          </w:tcPr>
          <w:p w14:paraId="5C6C1F8F" w14:textId="52E25162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61484" w:rsidRPr="002C4673" w14:paraId="7C597F37" w14:textId="70B345AB" w:rsidTr="00EC2E81">
        <w:tc>
          <w:tcPr>
            <w:tcW w:w="1075" w:type="dxa"/>
          </w:tcPr>
          <w:p w14:paraId="702A7E39" w14:textId="28094CEC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1</w:t>
            </w:r>
            <w:r w:rsidR="00671C17" w:rsidRPr="002C467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14:paraId="155249D6" w14:textId="7AF42B8C" w:rsidR="00C61484" w:rsidRPr="002C4673" w:rsidRDefault="00C61484" w:rsidP="003D75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>Klebsiella pneumoniae</w:t>
            </w:r>
          </w:p>
        </w:tc>
        <w:tc>
          <w:tcPr>
            <w:tcW w:w="1710" w:type="dxa"/>
          </w:tcPr>
          <w:p w14:paraId="1378FF22" w14:textId="0437A12F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CZA</w:t>
            </w:r>
          </w:p>
        </w:tc>
        <w:tc>
          <w:tcPr>
            <w:tcW w:w="1530" w:type="dxa"/>
          </w:tcPr>
          <w:p w14:paraId="23E06ADC" w14:textId="62EEE892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530" w:type="dxa"/>
          </w:tcPr>
          <w:p w14:paraId="7370338A" w14:textId="3A9F0B79" w:rsidR="00C61484" w:rsidRPr="002C4673" w:rsidRDefault="0000347E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620" w:type="dxa"/>
          </w:tcPr>
          <w:p w14:paraId="3276291F" w14:textId="1ED1AC02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</w:t>
            </w:r>
            <w:r w:rsidR="00266811" w:rsidRPr="002C4673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530" w:type="dxa"/>
          </w:tcPr>
          <w:p w14:paraId="7A146AFE" w14:textId="27FF552C" w:rsidR="00C61484" w:rsidRPr="002C4673" w:rsidRDefault="00266811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260" w:type="dxa"/>
          </w:tcPr>
          <w:p w14:paraId="03D8496D" w14:textId="463F2B67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160" w:type="dxa"/>
          </w:tcPr>
          <w:p w14:paraId="2884B166" w14:textId="41F4BC2B" w:rsidR="00C61484" w:rsidRPr="00C811DC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C4673">
              <w:rPr>
                <w:rFonts w:ascii="Arial" w:hAnsi="Arial" w:cs="Arial"/>
                <w:b/>
                <w:bCs/>
                <w:sz w:val="22"/>
                <w:szCs w:val="22"/>
              </w:rPr>
              <w:t>Yes</w:t>
            </w:r>
            <w:r w:rsidR="00352C69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</w:tr>
      <w:tr w:rsidR="00C61484" w:rsidRPr="002C4673" w14:paraId="6DE86EF1" w14:textId="62675357" w:rsidTr="00EC2E81">
        <w:tc>
          <w:tcPr>
            <w:tcW w:w="1075" w:type="dxa"/>
          </w:tcPr>
          <w:p w14:paraId="636556EB" w14:textId="54B3F157" w:rsidR="00C61484" w:rsidRPr="002C4673" w:rsidRDefault="00671C17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530" w:type="dxa"/>
          </w:tcPr>
          <w:p w14:paraId="277AEA1D" w14:textId="3BD7D729" w:rsidR="00C61484" w:rsidRPr="002C4673" w:rsidRDefault="00C61484" w:rsidP="003D75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>Klebsiella aerogenes</w:t>
            </w:r>
          </w:p>
        </w:tc>
        <w:tc>
          <w:tcPr>
            <w:tcW w:w="1710" w:type="dxa"/>
          </w:tcPr>
          <w:p w14:paraId="4E108654" w14:textId="38FF2550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CZA</w:t>
            </w:r>
          </w:p>
        </w:tc>
        <w:tc>
          <w:tcPr>
            <w:tcW w:w="1530" w:type="dxa"/>
          </w:tcPr>
          <w:p w14:paraId="6AFE1EF4" w14:textId="394765EC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14:paraId="31F659B2" w14:textId="7C95821C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0" w:type="dxa"/>
          </w:tcPr>
          <w:p w14:paraId="52DBE073" w14:textId="2D386AE7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14:paraId="583E6D00" w14:textId="45267312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7E01204E" w14:textId="2AC91903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2160" w:type="dxa"/>
          </w:tcPr>
          <w:p w14:paraId="30F50ECB" w14:textId="5CE1AEE9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61484" w:rsidRPr="002C4673" w14:paraId="2821AF2B" w14:textId="6716CE30" w:rsidTr="00EC2E81">
        <w:tc>
          <w:tcPr>
            <w:tcW w:w="1075" w:type="dxa"/>
          </w:tcPr>
          <w:p w14:paraId="41E86CED" w14:textId="37F0EF61" w:rsidR="00C61484" w:rsidRPr="002C4673" w:rsidRDefault="00671C17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lastRenderedPageBreak/>
              <w:t>16</w:t>
            </w:r>
          </w:p>
        </w:tc>
        <w:tc>
          <w:tcPr>
            <w:tcW w:w="1530" w:type="dxa"/>
          </w:tcPr>
          <w:p w14:paraId="167E5897" w14:textId="378DB9EA" w:rsidR="00C61484" w:rsidRPr="002C4673" w:rsidRDefault="00C61484" w:rsidP="003D75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>Klebsiella pneumoniae</w:t>
            </w:r>
          </w:p>
        </w:tc>
        <w:tc>
          <w:tcPr>
            <w:tcW w:w="1710" w:type="dxa"/>
          </w:tcPr>
          <w:p w14:paraId="50A5C71D" w14:textId="532207DE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CZA</w:t>
            </w:r>
          </w:p>
        </w:tc>
        <w:tc>
          <w:tcPr>
            <w:tcW w:w="1530" w:type="dxa"/>
          </w:tcPr>
          <w:p w14:paraId="02D492A8" w14:textId="4990E6B3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14:paraId="300AF8D2" w14:textId="56EF46DB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0" w:type="dxa"/>
          </w:tcPr>
          <w:p w14:paraId="2FF85633" w14:textId="37EF6661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530" w:type="dxa"/>
          </w:tcPr>
          <w:p w14:paraId="650FBF10" w14:textId="3FF87FF5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260" w:type="dxa"/>
          </w:tcPr>
          <w:p w14:paraId="5974BF57" w14:textId="45E0B47F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160" w:type="dxa"/>
          </w:tcPr>
          <w:p w14:paraId="70F0E698" w14:textId="03F4FC16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61484" w:rsidRPr="002C4673" w14:paraId="467A965C" w14:textId="26933841" w:rsidTr="00EC2E81">
        <w:tc>
          <w:tcPr>
            <w:tcW w:w="1075" w:type="dxa"/>
          </w:tcPr>
          <w:p w14:paraId="2F49BCBE" w14:textId="7E543D5C" w:rsidR="00C61484" w:rsidRPr="002C4673" w:rsidRDefault="00671C17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530" w:type="dxa"/>
          </w:tcPr>
          <w:p w14:paraId="705532B9" w14:textId="46E1DEB2" w:rsidR="00C61484" w:rsidRPr="002C4673" w:rsidRDefault="00C61484" w:rsidP="003D75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>Klebsiella pneumoniae</w:t>
            </w:r>
          </w:p>
        </w:tc>
        <w:tc>
          <w:tcPr>
            <w:tcW w:w="1710" w:type="dxa"/>
          </w:tcPr>
          <w:p w14:paraId="6729D2FC" w14:textId="62292F0D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CZA</w:t>
            </w:r>
          </w:p>
        </w:tc>
        <w:tc>
          <w:tcPr>
            <w:tcW w:w="1530" w:type="dxa"/>
          </w:tcPr>
          <w:p w14:paraId="4A8FF459" w14:textId="4CD49142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14:paraId="0F9DDC44" w14:textId="2C559A9E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0" w:type="dxa"/>
          </w:tcPr>
          <w:p w14:paraId="3617DFB1" w14:textId="4AEDA624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530" w:type="dxa"/>
          </w:tcPr>
          <w:p w14:paraId="4CED4B9D" w14:textId="1BDF2964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260" w:type="dxa"/>
          </w:tcPr>
          <w:p w14:paraId="5527CBC1" w14:textId="4C8ABF2B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2160" w:type="dxa"/>
          </w:tcPr>
          <w:p w14:paraId="78E1EFC0" w14:textId="6DB6EA81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61484" w:rsidRPr="002C4673" w14:paraId="453755EE" w14:textId="0F7C896C" w:rsidTr="00EC2E81">
        <w:tc>
          <w:tcPr>
            <w:tcW w:w="1075" w:type="dxa"/>
          </w:tcPr>
          <w:p w14:paraId="67E71678" w14:textId="28A1DC81" w:rsidR="00C61484" w:rsidRPr="002C4673" w:rsidRDefault="00671C17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530" w:type="dxa"/>
          </w:tcPr>
          <w:p w14:paraId="263D913A" w14:textId="21881A4D" w:rsidR="00C61484" w:rsidRPr="002C4673" w:rsidRDefault="00C61484" w:rsidP="003D75B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Citrobacter </w:t>
            </w:r>
            <w:proofErr w:type="spellStart"/>
            <w:r w:rsidRPr="002C467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malonaticus</w:t>
            </w:r>
            <w:proofErr w:type="spellEnd"/>
          </w:p>
        </w:tc>
        <w:tc>
          <w:tcPr>
            <w:tcW w:w="1710" w:type="dxa"/>
          </w:tcPr>
          <w:p w14:paraId="49CF4643" w14:textId="1C5DE126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MVB</w:t>
            </w:r>
          </w:p>
        </w:tc>
        <w:tc>
          <w:tcPr>
            <w:tcW w:w="1530" w:type="dxa"/>
          </w:tcPr>
          <w:p w14:paraId="2FC75181" w14:textId="624039B7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530" w:type="dxa"/>
          </w:tcPr>
          <w:p w14:paraId="0C8EA18D" w14:textId="3B1ED418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620" w:type="dxa"/>
          </w:tcPr>
          <w:p w14:paraId="56D84FF9" w14:textId="0E441564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530" w:type="dxa"/>
          </w:tcPr>
          <w:p w14:paraId="4380F4AC" w14:textId="35D58F52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  <w:tc>
          <w:tcPr>
            <w:tcW w:w="1260" w:type="dxa"/>
          </w:tcPr>
          <w:p w14:paraId="7BBD7C70" w14:textId="4C20EE09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2160" w:type="dxa"/>
          </w:tcPr>
          <w:p w14:paraId="37B0A9A9" w14:textId="7D2C36AB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61484" w:rsidRPr="002C4673" w14:paraId="759338B9" w14:textId="0868D76E" w:rsidTr="00EC2E81">
        <w:tc>
          <w:tcPr>
            <w:tcW w:w="1075" w:type="dxa"/>
          </w:tcPr>
          <w:p w14:paraId="76E8776E" w14:textId="7E70DDD5" w:rsidR="00C61484" w:rsidRPr="002C4673" w:rsidRDefault="00671C17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530" w:type="dxa"/>
          </w:tcPr>
          <w:p w14:paraId="191908E0" w14:textId="4B2A63F3" w:rsidR="00C61484" w:rsidRPr="002C4673" w:rsidRDefault="00C61484" w:rsidP="003D75B2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erratia marcescens</w:t>
            </w:r>
          </w:p>
        </w:tc>
        <w:tc>
          <w:tcPr>
            <w:tcW w:w="1710" w:type="dxa"/>
          </w:tcPr>
          <w:p w14:paraId="00FC94DD" w14:textId="2B7985B0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MVB</w:t>
            </w:r>
          </w:p>
        </w:tc>
        <w:tc>
          <w:tcPr>
            <w:tcW w:w="1530" w:type="dxa"/>
          </w:tcPr>
          <w:p w14:paraId="74E788B8" w14:textId="18D7627A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530" w:type="dxa"/>
          </w:tcPr>
          <w:p w14:paraId="71750203" w14:textId="19E9A53C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620" w:type="dxa"/>
          </w:tcPr>
          <w:p w14:paraId="30DB2C8B" w14:textId="0A473158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530" w:type="dxa"/>
          </w:tcPr>
          <w:p w14:paraId="6348A949" w14:textId="14E4364F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  <w:tc>
          <w:tcPr>
            <w:tcW w:w="1260" w:type="dxa"/>
          </w:tcPr>
          <w:p w14:paraId="0FCF1664" w14:textId="5268312E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2160" w:type="dxa"/>
          </w:tcPr>
          <w:p w14:paraId="391D53E1" w14:textId="16D2F2FD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61484" w:rsidRPr="002C4673" w14:paraId="6B056722" w14:textId="0FC6A957" w:rsidTr="00EC2E81">
        <w:tc>
          <w:tcPr>
            <w:tcW w:w="1075" w:type="dxa"/>
          </w:tcPr>
          <w:p w14:paraId="2BF3FDEE" w14:textId="3507CB71" w:rsidR="00C61484" w:rsidRPr="002C4673" w:rsidRDefault="00671C17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530" w:type="dxa"/>
          </w:tcPr>
          <w:p w14:paraId="1427119E" w14:textId="1C09A212" w:rsidR="00C61484" w:rsidRPr="002C4673" w:rsidRDefault="00C61484" w:rsidP="003D75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>freundii</w:t>
            </w:r>
            <w:proofErr w:type="spellEnd"/>
          </w:p>
        </w:tc>
        <w:tc>
          <w:tcPr>
            <w:tcW w:w="1710" w:type="dxa"/>
          </w:tcPr>
          <w:p w14:paraId="372958AF" w14:textId="16E40518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MVB</w:t>
            </w:r>
          </w:p>
        </w:tc>
        <w:tc>
          <w:tcPr>
            <w:tcW w:w="1530" w:type="dxa"/>
          </w:tcPr>
          <w:p w14:paraId="483C12E8" w14:textId="71EEBF9F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530" w:type="dxa"/>
          </w:tcPr>
          <w:p w14:paraId="43AE263F" w14:textId="4571B8A1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620" w:type="dxa"/>
          </w:tcPr>
          <w:p w14:paraId="0AFE222C" w14:textId="672F1BA3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530" w:type="dxa"/>
          </w:tcPr>
          <w:p w14:paraId="527198F2" w14:textId="026E4B9B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260" w:type="dxa"/>
          </w:tcPr>
          <w:p w14:paraId="2D78AB56" w14:textId="14CBAA50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160" w:type="dxa"/>
          </w:tcPr>
          <w:p w14:paraId="535B24A1" w14:textId="7781E084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61484" w:rsidRPr="002C4673" w14:paraId="3A5A536C" w14:textId="2D06F4E8" w:rsidTr="00EC2E81">
        <w:tc>
          <w:tcPr>
            <w:tcW w:w="1075" w:type="dxa"/>
          </w:tcPr>
          <w:p w14:paraId="495280C8" w14:textId="6DFBC650" w:rsidR="00C61484" w:rsidRPr="002C4673" w:rsidRDefault="00671C17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530" w:type="dxa"/>
          </w:tcPr>
          <w:p w14:paraId="4F825F69" w14:textId="664B0024" w:rsidR="00C61484" w:rsidRPr="002C4673" w:rsidRDefault="00C61484" w:rsidP="003D75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>Klebsiella pneumoniae</w:t>
            </w:r>
          </w:p>
        </w:tc>
        <w:tc>
          <w:tcPr>
            <w:tcW w:w="1710" w:type="dxa"/>
          </w:tcPr>
          <w:p w14:paraId="4320B6FA" w14:textId="0584EB56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MVB</w:t>
            </w:r>
          </w:p>
        </w:tc>
        <w:tc>
          <w:tcPr>
            <w:tcW w:w="1530" w:type="dxa"/>
          </w:tcPr>
          <w:p w14:paraId="59185BED" w14:textId="5F0E3C92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530" w:type="dxa"/>
          </w:tcPr>
          <w:p w14:paraId="168B7B67" w14:textId="2BFD4910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620" w:type="dxa"/>
          </w:tcPr>
          <w:p w14:paraId="0009CBE7" w14:textId="293B797B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530" w:type="dxa"/>
          </w:tcPr>
          <w:p w14:paraId="12E01A36" w14:textId="237E5DEB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260" w:type="dxa"/>
          </w:tcPr>
          <w:p w14:paraId="0BD51462" w14:textId="6766662F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2160" w:type="dxa"/>
          </w:tcPr>
          <w:p w14:paraId="7EEE2F62" w14:textId="478B0A2D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61484" w:rsidRPr="002C4673" w14:paraId="24CCD5C8" w14:textId="2F836B84" w:rsidTr="00EC2E81">
        <w:tc>
          <w:tcPr>
            <w:tcW w:w="1075" w:type="dxa"/>
          </w:tcPr>
          <w:p w14:paraId="363F3A82" w14:textId="71EF8E74" w:rsidR="00C61484" w:rsidRPr="002C4673" w:rsidRDefault="00671C17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530" w:type="dxa"/>
          </w:tcPr>
          <w:p w14:paraId="4CE8B419" w14:textId="3A2FF889" w:rsidR="00C61484" w:rsidRPr="002C4673" w:rsidRDefault="00C61484" w:rsidP="003D75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>Klebsiella pneumoniae</w:t>
            </w:r>
          </w:p>
        </w:tc>
        <w:tc>
          <w:tcPr>
            <w:tcW w:w="1710" w:type="dxa"/>
          </w:tcPr>
          <w:p w14:paraId="644C454A" w14:textId="5D5E7869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MVB</w:t>
            </w:r>
          </w:p>
        </w:tc>
        <w:tc>
          <w:tcPr>
            <w:tcW w:w="1530" w:type="dxa"/>
          </w:tcPr>
          <w:p w14:paraId="5D0B1979" w14:textId="7ECC2E96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14:paraId="0DDD1EE3" w14:textId="5841FBDC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0" w:type="dxa"/>
          </w:tcPr>
          <w:p w14:paraId="76F69B77" w14:textId="6D976F1E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530" w:type="dxa"/>
          </w:tcPr>
          <w:p w14:paraId="6DB71C7D" w14:textId="5E0A64DE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260" w:type="dxa"/>
          </w:tcPr>
          <w:p w14:paraId="6A3AC1CF" w14:textId="60D1EC7D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2160" w:type="dxa"/>
          </w:tcPr>
          <w:p w14:paraId="5FC070C2" w14:textId="2CFFE665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61484" w:rsidRPr="002C4673" w14:paraId="6D80359C" w14:textId="03144C40" w:rsidTr="00EC2E81">
        <w:tc>
          <w:tcPr>
            <w:tcW w:w="1075" w:type="dxa"/>
          </w:tcPr>
          <w:p w14:paraId="6132228F" w14:textId="10FCF0B7" w:rsidR="00C61484" w:rsidRPr="002C4673" w:rsidRDefault="00671C17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530" w:type="dxa"/>
          </w:tcPr>
          <w:p w14:paraId="42DB434D" w14:textId="3C6D0D76" w:rsidR="00C61484" w:rsidRPr="002C4673" w:rsidRDefault="00C61484" w:rsidP="003D75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>Klebsiella pneumoniae</w:t>
            </w:r>
          </w:p>
        </w:tc>
        <w:tc>
          <w:tcPr>
            <w:tcW w:w="1710" w:type="dxa"/>
          </w:tcPr>
          <w:p w14:paraId="6A6A50FC" w14:textId="3EAA4381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MVB</w:t>
            </w:r>
          </w:p>
        </w:tc>
        <w:tc>
          <w:tcPr>
            <w:tcW w:w="1530" w:type="dxa"/>
          </w:tcPr>
          <w:p w14:paraId="0BB1D4CD" w14:textId="313ED810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14:paraId="403D7C9D" w14:textId="6BBC691F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11E25919" w14:textId="706D17C2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530" w:type="dxa"/>
          </w:tcPr>
          <w:p w14:paraId="3380C131" w14:textId="3619B75C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260" w:type="dxa"/>
          </w:tcPr>
          <w:p w14:paraId="63AC05EA" w14:textId="6B2A1C67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160" w:type="dxa"/>
          </w:tcPr>
          <w:p w14:paraId="3CBDF856" w14:textId="4401F3C2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61484" w:rsidRPr="002C4673" w14:paraId="1BCF6D4B" w14:textId="040BB8BA" w:rsidTr="00EC2E81">
        <w:tc>
          <w:tcPr>
            <w:tcW w:w="1075" w:type="dxa"/>
          </w:tcPr>
          <w:p w14:paraId="63D6EB2B" w14:textId="36A5EB55" w:rsidR="00C61484" w:rsidRPr="002C4673" w:rsidRDefault="00671C17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530" w:type="dxa"/>
          </w:tcPr>
          <w:p w14:paraId="365A362E" w14:textId="77E6B6F4" w:rsidR="00C61484" w:rsidRPr="002C4673" w:rsidRDefault="00C61484" w:rsidP="003D75B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C4673">
              <w:rPr>
                <w:rFonts w:ascii="Arial" w:hAnsi="Arial" w:cs="Arial"/>
                <w:i/>
                <w:iCs/>
                <w:sz w:val="22"/>
                <w:szCs w:val="22"/>
              </w:rPr>
              <w:t>Klebsiella pneumoniae</w:t>
            </w:r>
          </w:p>
        </w:tc>
        <w:tc>
          <w:tcPr>
            <w:tcW w:w="1710" w:type="dxa"/>
          </w:tcPr>
          <w:p w14:paraId="71063573" w14:textId="690598F6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MVB</w:t>
            </w:r>
          </w:p>
        </w:tc>
        <w:tc>
          <w:tcPr>
            <w:tcW w:w="1530" w:type="dxa"/>
          </w:tcPr>
          <w:p w14:paraId="163D829A" w14:textId="6C557AA4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14:paraId="50C81128" w14:textId="3A3CADB7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264702C0" w14:textId="1214AB6C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530" w:type="dxa"/>
          </w:tcPr>
          <w:p w14:paraId="0D4143B7" w14:textId="1301098A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260" w:type="dxa"/>
          </w:tcPr>
          <w:p w14:paraId="045B9287" w14:textId="48EA866F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2160" w:type="dxa"/>
          </w:tcPr>
          <w:p w14:paraId="50BA6BA5" w14:textId="68046417" w:rsidR="00C61484" w:rsidRPr="002C4673" w:rsidRDefault="00C61484" w:rsidP="003D75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67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</w:tbl>
    <w:p w14:paraId="2DB90E54" w14:textId="11827D05" w:rsidR="00E45BE1" w:rsidRPr="00D52930" w:rsidRDefault="00757EF5" w:rsidP="003D75B2">
      <w:pPr>
        <w:pStyle w:val="CommentText"/>
        <w:rPr>
          <w:rFonts w:ascii="Arial" w:hAnsi="Arial" w:cs="Arial"/>
          <w:sz w:val="22"/>
          <w:szCs w:val="22"/>
        </w:rPr>
      </w:pPr>
      <w:r w:rsidRPr="00757EF5">
        <w:rPr>
          <w:rFonts w:ascii="Arial" w:hAnsi="Arial" w:cs="Arial"/>
          <w:sz w:val="22"/>
          <w:szCs w:val="22"/>
          <w:vertAlign w:val="superscript"/>
        </w:rPr>
        <w:t>1</w:t>
      </w:r>
      <w:r w:rsidRPr="00757EF5">
        <w:rPr>
          <w:rFonts w:ascii="Arial" w:hAnsi="Arial" w:cs="Arial"/>
          <w:sz w:val="22"/>
          <w:szCs w:val="22"/>
        </w:rPr>
        <w:t xml:space="preserve">CZA: ceftazidime-avibactam, MVB: meropenem-vaborbactam; </w:t>
      </w:r>
      <w:r w:rsidR="00912C0E" w:rsidRPr="00757EF5">
        <w:rPr>
          <w:rFonts w:ascii="Arial" w:hAnsi="Arial" w:cs="Arial"/>
          <w:sz w:val="22"/>
          <w:szCs w:val="22"/>
          <w:vertAlign w:val="superscript"/>
        </w:rPr>
        <w:t>2</w:t>
      </w:r>
      <w:r w:rsidR="00912C0E" w:rsidRPr="002C4673">
        <w:rPr>
          <w:rFonts w:ascii="Arial" w:hAnsi="Arial" w:cs="Arial"/>
          <w:sz w:val="22"/>
          <w:szCs w:val="22"/>
        </w:rPr>
        <w:t xml:space="preserve">Clinical and Laboratory Standards Institute </w:t>
      </w:r>
      <w:r w:rsidR="00E45BE1" w:rsidRPr="002C4673">
        <w:rPr>
          <w:rFonts w:ascii="Arial" w:hAnsi="Arial" w:cs="Arial"/>
          <w:sz w:val="22"/>
          <w:szCs w:val="22"/>
        </w:rPr>
        <w:t xml:space="preserve">susceptibility criteria as follows: CZA: 8/4 </w:t>
      </w:r>
      <w:r w:rsidR="00417937" w:rsidRPr="002C4673">
        <w:rPr>
          <w:rFonts w:ascii="Arial" w:hAnsi="Arial" w:cs="Arial"/>
          <w:sz w:val="22"/>
          <w:szCs w:val="22"/>
        </w:rPr>
        <w:t>µ</w:t>
      </w:r>
      <w:r w:rsidR="00E45BE1" w:rsidRPr="002C4673">
        <w:rPr>
          <w:rFonts w:ascii="Arial" w:hAnsi="Arial" w:cs="Arial"/>
          <w:sz w:val="22"/>
          <w:szCs w:val="22"/>
        </w:rPr>
        <w:t>g/mL (susceptible), 1</w:t>
      </w:r>
      <w:r w:rsidR="00281782" w:rsidRPr="002C4673">
        <w:rPr>
          <w:rFonts w:ascii="Arial" w:hAnsi="Arial" w:cs="Arial"/>
          <w:sz w:val="22"/>
          <w:szCs w:val="22"/>
        </w:rPr>
        <w:t>6</w:t>
      </w:r>
      <w:r w:rsidR="00E45BE1" w:rsidRPr="002C4673">
        <w:rPr>
          <w:rFonts w:ascii="Arial" w:hAnsi="Arial" w:cs="Arial"/>
          <w:sz w:val="22"/>
          <w:szCs w:val="22"/>
        </w:rPr>
        <w:t xml:space="preserve">/4 </w:t>
      </w:r>
      <w:r w:rsidR="00417937" w:rsidRPr="002C4673">
        <w:rPr>
          <w:rFonts w:ascii="Arial" w:hAnsi="Arial" w:cs="Arial"/>
          <w:sz w:val="22"/>
          <w:szCs w:val="22"/>
        </w:rPr>
        <w:t>µ</w:t>
      </w:r>
      <w:r w:rsidR="00E45BE1" w:rsidRPr="002C4673">
        <w:rPr>
          <w:rFonts w:ascii="Arial" w:hAnsi="Arial" w:cs="Arial"/>
          <w:sz w:val="22"/>
          <w:szCs w:val="22"/>
        </w:rPr>
        <w:t>g/mL (resistant)</w:t>
      </w:r>
      <w:r w:rsidR="00417937" w:rsidRPr="002C4673">
        <w:rPr>
          <w:rFonts w:ascii="Arial" w:hAnsi="Arial" w:cs="Arial"/>
          <w:sz w:val="22"/>
          <w:szCs w:val="22"/>
        </w:rPr>
        <w:t xml:space="preserve">; </w:t>
      </w:r>
      <w:r w:rsidR="00E45BE1" w:rsidRPr="002C4673">
        <w:rPr>
          <w:rFonts w:ascii="Arial" w:hAnsi="Arial" w:cs="Arial"/>
          <w:sz w:val="22"/>
          <w:szCs w:val="22"/>
        </w:rPr>
        <w:t>MVB</w:t>
      </w:r>
      <w:r w:rsidR="00417937" w:rsidRPr="002C4673">
        <w:rPr>
          <w:rFonts w:ascii="Arial" w:hAnsi="Arial" w:cs="Arial"/>
          <w:sz w:val="22"/>
          <w:szCs w:val="22"/>
        </w:rPr>
        <w:t>:</w:t>
      </w:r>
      <w:r w:rsidR="00E45BE1" w:rsidRPr="002C4673">
        <w:rPr>
          <w:rFonts w:ascii="Arial" w:hAnsi="Arial" w:cs="Arial"/>
          <w:sz w:val="22"/>
          <w:szCs w:val="22"/>
        </w:rPr>
        <w:t xml:space="preserve"> 4/8</w:t>
      </w:r>
      <w:r w:rsidR="00417937" w:rsidRPr="002C4673">
        <w:rPr>
          <w:rFonts w:ascii="Arial" w:hAnsi="Arial" w:cs="Arial"/>
          <w:sz w:val="22"/>
          <w:szCs w:val="22"/>
        </w:rPr>
        <w:t xml:space="preserve"> µg/mL (susceptible)</w:t>
      </w:r>
      <w:r w:rsidR="00E45BE1" w:rsidRPr="002C4673">
        <w:rPr>
          <w:rFonts w:ascii="Arial" w:hAnsi="Arial" w:cs="Arial"/>
          <w:sz w:val="22"/>
          <w:szCs w:val="22"/>
        </w:rPr>
        <w:t>, 8/8</w:t>
      </w:r>
      <w:r w:rsidR="00417937" w:rsidRPr="002C4673">
        <w:rPr>
          <w:rFonts w:ascii="Arial" w:hAnsi="Arial" w:cs="Arial"/>
          <w:sz w:val="22"/>
          <w:szCs w:val="22"/>
        </w:rPr>
        <w:t xml:space="preserve"> µg/mL (intermediate)</w:t>
      </w:r>
      <w:r w:rsidR="00E45BE1" w:rsidRPr="002C4673">
        <w:rPr>
          <w:rFonts w:ascii="Arial" w:hAnsi="Arial" w:cs="Arial"/>
          <w:sz w:val="22"/>
          <w:szCs w:val="22"/>
        </w:rPr>
        <w:t>, 16/8</w:t>
      </w:r>
      <w:r w:rsidR="00417937" w:rsidRPr="002C4673">
        <w:rPr>
          <w:rFonts w:ascii="Arial" w:hAnsi="Arial" w:cs="Arial"/>
          <w:sz w:val="22"/>
          <w:szCs w:val="22"/>
        </w:rPr>
        <w:t xml:space="preserve"> µg/mL (resistant)</w:t>
      </w:r>
      <w:r w:rsidR="00D52930">
        <w:rPr>
          <w:rFonts w:ascii="Arial" w:hAnsi="Arial" w:cs="Arial"/>
          <w:sz w:val="22"/>
          <w:szCs w:val="22"/>
        </w:rPr>
        <w:t xml:space="preserve">; </w:t>
      </w:r>
      <w:r w:rsidR="00D52930">
        <w:rPr>
          <w:rFonts w:ascii="Arial" w:hAnsi="Arial" w:cs="Arial"/>
          <w:sz w:val="22"/>
          <w:szCs w:val="22"/>
          <w:vertAlign w:val="superscript"/>
        </w:rPr>
        <w:t>3</w:t>
      </w:r>
      <w:r w:rsidR="00D52930">
        <w:rPr>
          <w:rFonts w:ascii="Arial" w:hAnsi="Arial" w:cs="Arial"/>
          <w:sz w:val="22"/>
          <w:szCs w:val="22"/>
        </w:rPr>
        <w:t xml:space="preserve">Patient did not receive renal replacement therapy; </w:t>
      </w:r>
      <w:r w:rsidR="00D52930">
        <w:rPr>
          <w:rFonts w:ascii="Arial" w:hAnsi="Arial" w:cs="Arial"/>
          <w:sz w:val="22"/>
          <w:szCs w:val="22"/>
          <w:vertAlign w:val="superscript"/>
        </w:rPr>
        <w:t>4</w:t>
      </w:r>
      <w:r w:rsidR="00D52930">
        <w:rPr>
          <w:rFonts w:ascii="Arial" w:hAnsi="Arial" w:cs="Arial"/>
          <w:sz w:val="22"/>
          <w:szCs w:val="22"/>
        </w:rPr>
        <w:t xml:space="preserve">Patient received </w:t>
      </w:r>
      <w:r w:rsidR="001259D5">
        <w:rPr>
          <w:rFonts w:ascii="Arial" w:hAnsi="Arial" w:cs="Arial"/>
          <w:sz w:val="22"/>
          <w:szCs w:val="22"/>
        </w:rPr>
        <w:t>renal replacement therapy</w:t>
      </w:r>
      <w:r w:rsidR="00D52930">
        <w:rPr>
          <w:rFonts w:ascii="Arial" w:hAnsi="Arial" w:cs="Arial"/>
          <w:sz w:val="22"/>
          <w:szCs w:val="22"/>
        </w:rPr>
        <w:t>.</w:t>
      </w:r>
    </w:p>
    <w:p w14:paraId="4DE06F95" w14:textId="1BFB05BC" w:rsidR="00A023A6" w:rsidRPr="002C4673" w:rsidRDefault="00A023A6" w:rsidP="003D75B2">
      <w:pPr>
        <w:rPr>
          <w:rFonts w:ascii="Arial" w:hAnsi="Arial" w:cs="Arial"/>
          <w:sz w:val="22"/>
          <w:szCs w:val="22"/>
        </w:rPr>
      </w:pPr>
    </w:p>
    <w:p w14:paraId="3FE71043" w14:textId="77777777" w:rsidR="00051CBC" w:rsidRPr="002C4673" w:rsidRDefault="00051CBC" w:rsidP="003D75B2">
      <w:pPr>
        <w:rPr>
          <w:rFonts w:ascii="Arial" w:hAnsi="Arial" w:cs="Arial"/>
          <w:sz w:val="22"/>
          <w:szCs w:val="22"/>
        </w:rPr>
      </w:pPr>
    </w:p>
    <w:p w14:paraId="0A2D0D79" w14:textId="77777777" w:rsidR="00677726" w:rsidRPr="002C4673" w:rsidRDefault="00677726">
      <w:pPr>
        <w:rPr>
          <w:rFonts w:ascii="Arial" w:hAnsi="Arial" w:cs="Arial"/>
          <w:sz w:val="22"/>
          <w:szCs w:val="22"/>
        </w:rPr>
      </w:pPr>
    </w:p>
    <w:sectPr w:rsidR="00677726" w:rsidRPr="002C4673" w:rsidSect="007D298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9E0"/>
    <w:rsid w:val="00000A08"/>
    <w:rsid w:val="00002239"/>
    <w:rsid w:val="0000347E"/>
    <w:rsid w:val="00011C95"/>
    <w:rsid w:val="00013AA8"/>
    <w:rsid w:val="000176F5"/>
    <w:rsid w:val="000250DB"/>
    <w:rsid w:val="000264E1"/>
    <w:rsid w:val="00030EEA"/>
    <w:rsid w:val="00031AC4"/>
    <w:rsid w:val="00041F9E"/>
    <w:rsid w:val="00051CBC"/>
    <w:rsid w:val="00054049"/>
    <w:rsid w:val="00065967"/>
    <w:rsid w:val="00066954"/>
    <w:rsid w:val="0007424B"/>
    <w:rsid w:val="00083C26"/>
    <w:rsid w:val="00085F80"/>
    <w:rsid w:val="000870DA"/>
    <w:rsid w:val="000A29B1"/>
    <w:rsid w:val="000A5F3D"/>
    <w:rsid w:val="000A69DD"/>
    <w:rsid w:val="000A69F5"/>
    <w:rsid w:val="000A6A0D"/>
    <w:rsid w:val="000A768B"/>
    <w:rsid w:val="000B0DA6"/>
    <w:rsid w:val="000B1059"/>
    <w:rsid w:val="000B1426"/>
    <w:rsid w:val="000B22AB"/>
    <w:rsid w:val="000B5077"/>
    <w:rsid w:val="000E1574"/>
    <w:rsid w:val="000E2AB3"/>
    <w:rsid w:val="000E74C8"/>
    <w:rsid w:val="001173C6"/>
    <w:rsid w:val="001259D5"/>
    <w:rsid w:val="001301D4"/>
    <w:rsid w:val="001459CC"/>
    <w:rsid w:val="001713FE"/>
    <w:rsid w:val="001834A5"/>
    <w:rsid w:val="001835EC"/>
    <w:rsid w:val="00190172"/>
    <w:rsid w:val="001A3A22"/>
    <w:rsid w:val="001B5CC9"/>
    <w:rsid w:val="001D5BAE"/>
    <w:rsid w:val="001E5165"/>
    <w:rsid w:val="002132D6"/>
    <w:rsid w:val="00214D2B"/>
    <w:rsid w:val="00217E98"/>
    <w:rsid w:val="00241BA9"/>
    <w:rsid w:val="00245D4A"/>
    <w:rsid w:val="00254A7B"/>
    <w:rsid w:val="00266811"/>
    <w:rsid w:val="00270078"/>
    <w:rsid w:val="002745F1"/>
    <w:rsid w:val="00274693"/>
    <w:rsid w:val="00281782"/>
    <w:rsid w:val="00293A81"/>
    <w:rsid w:val="00296003"/>
    <w:rsid w:val="002B67FC"/>
    <w:rsid w:val="002C4673"/>
    <w:rsid w:val="002C72FD"/>
    <w:rsid w:val="002D3DD0"/>
    <w:rsid w:val="002D459E"/>
    <w:rsid w:val="002E583F"/>
    <w:rsid w:val="002E5C71"/>
    <w:rsid w:val="002E67CE"/>
    <w:rsid w:val="002F7E8B"/>
    <w:rsid w:val="003058E2"/>
    <w:rsid w:val="00305A65"/>
    <w:rsid w:val="00311377"/>
    <w:rsid w:val="0031755C"/>
    <w:rsid w:val="00324BF5"/>
    <w:rsid w:val="00333D80"/>
    <w:rsid w:val="00337E9F"/>
    <w:rsid w:val="0034059C"/>
    <w:rsid w:val="00345B0D"/>
    <w:rsid w:val="003525C4"/>
    <w:rsid w:val="00352C69"/>
    <w:rsid w:val="00354B4D"/>
    <w:rsid w:val="0035574A"/>
    <w:rsid w:val="003562A8"/>
    <w:rsid w:val="003568C7"/>
    <w:rsid w:val="00392A1C"/>
    <w:rsid w:val="0039452D"/>
    <w:rsid w:val="003A13A2"/>
    <w:rsid w:val="003B1945"/>
    <w:rsid w:val="003B5DDA"/>
    <w:rsid w:val="003C35D5"/>
    <w:rsid w:val="003D491C"/>
    <w:rsid w:val="003D75B2"/>
    <w:rsid w:val="003E2462"/>
    <w:rsid w:val="003E56A9"/>
    <w:rsid w:val="003E6C16"/>
    <w:rsid w:val="003F73F8"/>
    <w:rsid w:val="00417937"/>
    <w:rsid w:val="004207FC"/>
    <w:rsid w:val="004219F2"/>
    <w:rsid w:val="00422ADE"/>
    <w:rsid w:val="00426DB3"/>
    <w:rsid w:val="004436C2"/>
    <w:rsid w:val="004453D7"/>
    <w:rsid w:val="004529B9"/>
    <w:rsid w:val="00454F6A"/>
    <w:rsid w:val="004751D4"/>
    <w:rsid w:val="004829C5"/>
    <w:rsid w:val="00494A81"/>
    <w:rsid w:val="004A0D91"/>
    <w:rsid w:val="004A5B3F"/>
    <w:rsid w:val="004B53DE"/>
    <w:rsid w:val="004C209E"/>
    <w:rsid w:val="004D5D4D"/>
    <w:rsid w:val="004E0237"/>
    <w:rsid w:val="004E1FD1"/>
    <w:rsid w:val="004E7961"/>
    <w:rsid w:val="004E7962"/>
    <w:rsid w:val="00503BD7"/>
    <w:rsid w:val="00506F43"/>
    <w:rsid w:val="00515839"/>
    <w:rsid w:val="00520FFE"/>
    <w:rsid w:val="005242C7"/>
    <w:rsid w:val="00533176"/>
    <w:rsid w:val="00540827"/>
    <w:rsid w:val="00543D70"/>
    <w:rsid w:val="00562104"/>
    <w:rsid w:val="00563806"/>
    <w:rsid w:val="00565FEE"/>
    <w:rsid w:val="005700AC"/>
    <w:rsid w:val="00570E02"/>
    <w:rsid w:val="00595476"/>
    <w:rsid w:val="005A0B47"/>
    <w:rsid w:val="005A7D05"/>
    <w:rsid w:val="005A7F6F"/>
    <w:rsid w:val="005B2E0F"/>
    <w:rsid w:val="005C7814"/>
    <w:rsid w:val="005F0C55"/>
    <w:rsid w:val="005F6BB5"/>
    <w:rsid w:val="006003F8"/>
    <w:rsid w:val="006013E5"/>
    <w:rsid w:val="00620547"/>
    <w:rsid w:val="006227FD"/>
    <w:rsid w:val="006265CD"/>
    <w:rsid w:val="0063143C"/>
    <w:rsid w:val="00661AB4"/>
    <w:rsid w:val="00661B6D"/>
    <w:rsid w:val="00671C17"/>
    <w:rsid w:val="00677726"/>
    <w:rsid w:val="006822FB"/>
    <w:rsid w:val="0069596E"/>
    <w:rsid w:val="006A3EA6"/>
    <w:rsid w:val="006A3EED"/>
    <w:rsid w:val="006B1587"/>
    <w:rsid w:val="006B3185"/>
    <w:rsid w:val="006D0962"/>
    <w:rsid w:val="006D0D5D"/>
    <w:rsid w:val="006D1B91"/>
    <w:rsid w:val="006D380D"/>
    <w:rsid w:val="006E2CA4"/>
    <w:rsid w:val="006E70F3"/>
    <w:rsid w:val="006F36DE"/>
    <w:rsid w:val="006F53F1"/>
    <w:rsid w:val="00700536"/>
    <w:rsid w:val="00704D8B"/>
    <w:rsid w:val="00710DBB"/>
    <w:rsid w:val="0071144C"/>
    <w:rsid w:val="007123E3"/>
    <w:rsid w:val="0071760B"/>
    <w:rsid w:val="0072330F"/>
    <w:rsid w:val="007547B0"/>
    <w:rsid w:val="0075629F"/>
    <w:rsid w:val="00757EF5"/>
    <w:rsid w:val="00760056"/>
    <w:rsid w:val="00765AA6"/>
    <w:rsid w:val="0077027A"/>
    <w:rsid w:val="00770D3D"/>
    <w:rsid w:val="00772FC1"/>
    <w:rsid w:val="00775697"/>
    <w:rsid w:val="00775B76"/>
    <w:rsid w:val="007806FE"/>
    <w:rsid w:val="00781ED5"/>
    <w:rsid w:val="0079351C"/>
    <w:rsid w:val="007B6996"/>
    <w:rsid w:val="007B6AB9"/>
    <w:rsid w:val="007D298A"/>
    <w:rsid w:val="007D4FF2"/>
    <w:rsid w:val="007D5A4B"/>
    <w:rsid w:val="008032E6"/>
    <w:rsid w:val="008068B3"/>
    <w:rsid w:val="00826F52"/>
    <w:rsid w:val="008400B3"/>
    <w:rsid w:val="0084297C"/>
    <w:rsid w:val="00852124"/>
    <w:rsid w:val="00861B8B"/>
    <w:rsid w:val="00861E35"/>
    <w:rsid w:val="00867AD1"/>
    <w:rsid w:val="00867E28"/>
    <w:rsid w:val="00874D3F"/>
    <w:rsid w:val="008821DE"/>
    <w:rsid w:val="008933D6"/>
    <w:rsid w:val="008B747F"/>
    <w:rsid w:val="008D0213"/>
    <w:rsid w:val="008D11BF"/>
    <w:rsid w:val="008D739C"/>
    <w:rsid w:val="008E5C8E"/>
    <w:rsid w:val="008E669A"/>
    <w:rsid w:val="008E7FC9"/>
    <w:rsid w:val="008F4954"/>
    <w:rsid w:val="00912C0E"/>
    <w:rsid w:val="00933FC5"/>
    <w:rsid w:val="00936EDF"/>
    <w:rsid w:val="00941251"/>
    <w:rsid w:val="00956A3A"/>
    <w:rsid w:val="00964D4C"/>
    <w:rsid w:val="009654DC"/>
    <w:rsid w:val="009828BA"/>
    <w:rsid w:val="00984555"/>
    <w:rsid w:val="009928DD"/>
    <w:rsid w:val="009940CB"/>
    <w:rsid w:val="009C4AA7"/>
    <w:rsid w:val="009F643B"/>
    <w:rsid w:val="00A023A6"/>
    <w:rsid w:val="00A1515A"/>
    <w:rsid w:val="00A16937"/>
    <w:rsid w:val="00A2403E"/>
    <w:rsid w:val="00A27242"/>
    <w:rsid w:val="00A32731"/>
    <w:rsid w:val="00A42EF4"/>
    <w:rsid w:val="00A44EF1"/>
    <w:rsid w:val="00A50256"/>
    <w:rsid w:val="00A5150F"/>
    <w:rsid w:val="00A63B3B"/>
    <w:rsid w:val="00A83834"/>
    <w:rsid w:val="00A93357"/>
    <w:rsid w:val="00A96A9A"/>
    <w:rsid w:val="00A9719E"/>
    <w:rsid w:val="00AA25F2"/>
    <w:rsid w:val="00AA7730"/>
    <w:rsid w:val="00AB758B"/>
    <w:rsid w:val="00AD3CC8"/>
    <w:rsid w:val="00AF4F72"/>
    <w:rsid w:val="00AF7701"/>
    <w:rsid w:val="00B00FFE"/>
    <w:rsid w:val="00B1046F"/>
    <w:rsid w:val="00B106A2"/>
    <w:rsid w:val="00B13AEA"/>
    <w:rsid w:val="00B31534"/>
    <w:rsid w:val="00B32591"/>
    <w:rsid w:val="00B34392"/>
    <w:rsid w:val="00B55C8C"/>
    <w:rsid w:val="00B64329"/>
    <w:rsid w:val="00B64B2F"/>
    <w:rsid w:val="00B77FED"/>
    <w:rsid w:val="00B80EC1"/>
    <w:rsid w:val="00B87AD9"/>
    <w:rsid w:val="00B907A9"/>
    <w:rsid w:val="00B95594"/>
    <w:rsid w:val="00BA3002"/>
    <w:rsid w:val="00BB5411"/>
    <w:rsid w:val="00BB57C6"/>
    <w:rsid w:val="00BC15F3"/>
    <w:rsid w:val="00BC582A"/>
    <w:rsid w:val="00BE49E8"/>
    <w:rsid w:val="00BE6782"/>
    <w:rsid w:val="00BF374A"/>
    <w:rsid w:val="00BF3C40"/>
    <w:rsid w:val="00C0042A"/>
    <w:rsid w:val="00C41967"/>
    <w:rsid w:val="00C47A39"/>
    <w:rsid w:val="00C50B09"/>
    <w:rsid w:val="00C51F17"/>
    <w:rsid w:val="00C61484"/>
    <w:rsid w:val="00C70B1C"/>
    <w:rsid w:val="00C808DB"/>
    <w:rsid w:val="00C811DC"/>
    <w:rsid w:val="00C85B7E"/>
    <w:rsid w:val="00C86D9D"/>
    <w:rsid w:val="00C9185A"/>
    <w:rsid w:val="00C920B6"/>
    <w:rsid w:val="00C96855"/>
    <w:rsid w:val="00CB4434"/>
    <w:rsid w:val="00CC64A7"/>
    <w:rsid w:val="00CD2A95"/>
    <w:rsid w:val="00CF552F"/>
    <w:rsid w:val="00D04179"/>
    <w:rsid w:val="00D135B5"/>
    <w:rsid w:val="00D13A37"/>
    <w:rsid w:val="00D31C95"/>
    <w:rsid w:val="00D33ECF"/>
    <w:rsid w:val="00D34E65"/>
    <w:rsid w:val="00D40FCE"/>
    <w:rsid w:val="00D455D5"/>
    <w:rsid w:val="00D514E0"/>
    <w:rsid w:val="00D52930"/>
    <w:rsid w:val="00D56999"/>
    <w:rsid w:val="00D67208"/>
    <w:rsid w:val="00D74C10"/>
    <w:rsid w:val="00D82E3E"/>
    <w:rsid w:val="00D96D7C"/>
    <w:rsid w:val="00D97D3D"/>
    <w:rsid w:val="00DA45B6"/>
    <w:rsid w:val="00DB0700"/>
    <w:rsid w:val="00DC5E62"/>
    <w:rsid w:val="00DD0F71"/>
    <w:rsid w:val="00DD17A2"/>
    <w:rsid w:val="00DE184A"/>
    <w:rsid w:val="00DE28A0"/>
    <w:rsid w:val="00DF01EC"/>
    <w:rsid w:val="00DF5168"/>
    <w:rsid w:val="00E024C2"/>
    <w:rsid w:val="00E2096D"/>
    <w:rsid w:val="00E24F23"/>
    <w:rsid w:val="00E307B1"/>
    <w:rsid w:val="00E30FEE"/>
    <w:rsid w:val="00E31D87"/>
    <w:rsid w:val="00E34A41"/>
    <w:rsid w:val="00E35C9E"/>
    <w:rsid w:val="00E43A26"/>
    <w:rsid w:val="00E45BE1"/>
    <w:rsid w:val="00E52B0E"/>
    <w:rsid w:val="00E5723E"/>
    <w:rsid w:val="00E62418"/>
    <w:rsid w:val="00E67C9E"/>
    <w:rsid w:val="00E7638E"/>
    <w:rsid w:val="00EA1356"/>
    <w:rsid w:val="00EA3009"/>
    <w:rsid w:val="00EA4AEC"/>
    <w:rsid w:val="00EB09A9"/>
    <w:rsid w:val="00EB6D8E"/>
    <w:rsid w:val="00EC2E81"/>
    <w:rsid w:val="00EC49AF"/>
    <w:rsid w:val="00EC77FB"/>
    <w:rsid w:val="00ED116F"/>
    <w:rsid w:val="00ED2279"/>
    <w:rsid w:val="00F001D9"/>
    <w:rsid w:val="00F024AB"/>
    <w:rsid w:val="00F106D0"/>
    <w:rsid w:val="00F12150"/>
    <w:rsid w:val="00F27002"/>
    <w:rsid w:val="00F64704"/>
    <w:rsid w:val="00F76382"/>
    <w:rsid w:val="00F80E66"/>
    <w:rsid w:val="00F81874"/>
    <w:rsid w:val="00F8544A"/>
    <w:rsid w:val="00F91A20"/>
    <w:rsid w:val="00F9589B"/>
    <w:rsid w:val="00FA3611"/>
    <w:rsid w:val="00FA662E"/>
    <w:rsid w:val="00FC3431"/>
    <w:rsid w:val="00FD6B6D"/>
    <w:rsid w:val="00FF6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6FED9"/>
  <w15:chartTrackingRefBased/>
  <w15:docId w15:val="{20C94AF6-96EC-C749-AE6D-16B0A3850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9E0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9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9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9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9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9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9E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9E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9E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9E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9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9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9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9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9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9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9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9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9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69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69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9E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69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9E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69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69E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69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9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9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69E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F69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93A81"/>
    <w:rPr>
      <w:rFonts w:ascii="Calibri" w:eastAsia="Calibri" w:hAnsi="Calibri" w:cs="Calibri"/>
      <w:kern w:val="0"/>
      <w14:ligatures w14:val="none"/>
    </w:rPr>
  </w:style>
  <w:style w:type="table" w:styleId="TableGrid">
    <w:name w:val="Table Grid"/>
    <w:basedOn w:val="TableNormal"/>
    <w:uiPriority w:val="39"/>
    <w:rsid w:val="007D4F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D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D8B"/>
    <w:rPr>
      <w:rFonts w:ascii="Calibri" w:eastAsia="Calibri" w:hAnsi="Calibri" w:cs="Calibri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8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1826</Characters>
  <Application>Microsoft Office Word</Application>
  <DocSecurity>0</DocSecurity>
  <Lines>304</Lines>
  <Paragraphs>27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Karaba</dc:creator>
  <cp:keywords/>
  <dc:description/>
  <cp:lastModifiedBy>Sara Karaba</cp:lastModifiedBy>
  <cp:revision>2</cp:revision>
  <cp:lastPrinted>2024-10-25T13:53:00Z</cp:lastPrinted>
  <dcterms:created xsi:type="dcterms:W3CDTF">2025-12-17T19:11:00Z</dcterms:created>
  <dcterms:modified xsi:type="dcterms:W3CDTF">2025-12-17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1b86c14-7a6f-495c-8ad3-202986669410_Enabled">
    <vt:lpwstr>true</vt:lpwstr>
  </property>
  <property fmtid="{D5CDD505-2E9C-101B-9397-08002B2CF9AE}" pid="3" name="MSIP_Label_b1b86c14-7a6f-495c-8ad3-202986669410_SetDate">
    <vt:lpwstr>2024-09-03T14:41:44Z</vt:lpwstr>
  </property>
  <property fmtid="{D5CDD505-2E9C-101B-9397-08002B2CF9AE}" pid="4" name="MSIP_Label_b1b86c14-7a6f-495c-8ad3-202986669410_Method">
    <vt:lpwstr>Standard</vt:lpwstr>
  </property>
  <property fmtid="{D5CDD505-2E9C-101B-9397-08002B2CF9AE}" pid="5" name="MSIP_Label_b1b86c14-7a6f-495c-8ad3-202986669410_Name">
    <vt:lpwstr>Internal</vt:lpwstr>
  </property>
  <property fmtid="{D5CDD505-2E9C-101B-9397-08002B2CF9AE}" pid="6" name="MSIP_Label_b1b86c14-7a6f-495c-8ad3-202986669410_SiteId">
    <vt:lpwstr>2596038f-3ea4-4f0c-aed1-066eb6544c3b</vt:lpwstr>
  </property>
  <property fmtid="{D5CDD505-2E9C-101B-9397-08002B2CF9AE}" pid="7" name="MSIP_Label_b1b86c14-7a6f-495c-8ad3-202986669410_ActionId">
    <vt:lpwstr>d45af0fa-e2af-453b-a43e-ad7edf73aeaa</vt:lpwstr>
  </property>
  <property fmtid="{D5CDD505-2E9C-101B-9397-08002B2CF9AE}" pid="8" name="MSIP_Label_b1b86c14-7a6f-495c-8ad3-202986669410_ContentBits">
    <vt:lpwstr>0</vt:lpwstr>
  </property>
</Properties>
</file>